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768A5" w14:textId="0B9A27DF" w:rsidR="00E95CDD" w:rsidRDefault="00C5099C" w:rsidP="00DA13E3">
      <w:pPr>
        <w:spacing w:after="120" w:line="360" w:lineRule="auto"/>
        <w:ind w:left="-142"/>
        <w:rPr>
          <w:rFonts w:ascii="Times New Roman" w:hAnsi="Times New Roman"/>
        </w:rPr>
      </w:pPr>
      <w:r w:rsidRPr="00BA3C8A">
        <w:rPr>
          <w:rFonts w:ascii="Times New Roman" w:hAnsi="Times New Roman"/>
          <w:b/>
          <w:u w:val="single"/>
        </w:rPr>
        <w:t xml:space="preserve">Table </w:t>
      </w:r>
      <w:r w:rsidR="00FF6F35">
        <w:rPr>
          <w:rFonts w:ascii="Times New Roman" w:hAnsi="Times New Roman"/>
          <w:b/>
          <w:u w:val="single"/>
        </w:rPr>
        <w:t>S</w:t>
      </w:r>
      <w:r w:rsidR="00646BE1">
        <w:rPr>
          <w:rFonts w:ascii="Times New Roman" w:hAnsi="Times New Roman"/>
          <w:b/>
          <w:u w:val="single"/>
        </w:rPr>
        <w:t>1</w:t>
      </w:r>
      <w:r w:rsidR="00AF730C">
        <w:rPr>
          <w:rFonts w:ascii="Times New Roman" w:hAnsi="Times New Roman"/>
          <w:b/>
        </w:rPr>
        <w:t xml:space="preserve">  </w:t>
      </w:r>
      <w:r w:rsidR="00F44CA2">
        <w:rPr>
          <w:rFonts w:ascii="Times New Roman" w:hAnsi="Times New Roman"/>
        </w:rPr>
        <w:t xml:space="preserve">Hormonal </w:t>
      </w:r>
      <w:proofErr w:type="spellStart"/>
      <w:r w:rsidR="00F44CA2">
        <w:rPr>
          <w:rFonts w:ascii="Times New Roman" w:hAnsi="Times New Roman"/>
        </w:rPr>
        <w:t>levels</w:t>
      </w:r>
      <w:proofErr w:type="spellEnd"/>
      <w:r w:rsidR="00F44CA2">
        <w:rPr>
          <w:rFonts w:ascii="Times New Roman" w:hAnsi="Times New Roman"/>
        </w:rPr>
        <w:t xml:space="preserve"> </w:t>
      </w:r>
      <w:proofErr w:type="spellStart"/>
      <w:r w:rsidR="00535121">
        <w:rPr>
          <w:rFonts w:ascii="Times New Roman" w:hAnsi="Times New Roman"/>
        </w:rPr>
        <w:t>throughout</w:t>
      </w:r>
      <w:proofErr w:type="spellEnd"/>
      <w:r w:rsidR="00535121">
        <w:rPr>
          <w:rFonts w:ascii="Times New Roman" w:hAnsi="Times New Roman"/>
        </w:rPr>
        <w:t xml:space="preserve"> the </w:t>
      </w:r>
      <w:proofErr w:type="spellStart"/>
      <w:r w:rsidR="00535121">
        <w:rPr>
          <w:rFonts w:ascii="Times New Roman" w:hAnsi="Times New Roman"/>
        </w:rPr>
        <w:t>menstrual</w:t>
      </w:r>
      <w:proofErr w:type="spellEnd"/>
      <w:r w:rsidR="00535121">
        <w:rPr>
          <w:rFonts w:ascii="Times New Roman" w:hAnsi="Times New Roman"/>
        </w:rPr>
        <w:t xml:space="preserve"> cycle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97"/>
        <w:gridCol w:w="1503"/>
        <w:gridCol w:w="1163"/>
        <w:gridCol w:w="1663"/>
        <w:gridCol w:w="1563"/>
      </w:tblGrid>
      <w:tr w:rsidR="008D6BC1" w14:paraId="1A6FC67D" w14:textId="7F97A988" w:rsidTr="001360A6">
        <w:trPr>
          <w:trHeight w:hRule="exact" w:val="425"/>
        </w:trPr>
        <w:tc>
          <w:tcPr>
            <w:tcW w:w="0" w:type="auto"/>
            <w:gridSpan w:val="2"/>
            <w:vAlign w:val="center"/>
          </w:tcPr>
          <w:p w14:paraId="0FFD8C80" w14:textId="6D401918" w:rsidR="00F44CA2" w:rsidRPr="009B0047" w:rsidRDefault="00535121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B0047">
              <w:rPr>
                <w:rFonts w:ascii="Times New Roman" w:hAnsi="Times New Roman"/>
                <w:b/>
              </w:rPr>
              <w:t>Menstrual</w:t>
            </w:r>
            <w:proofErr w:type="spellEnd"/>
            <w:r w:rsidRPr="009B0047">
              <w:rPr>
                <w:rFonts w:ascii="Times New Roman" w:hAnsi="Times New Roman"/>
                <w:b/>
              </w:rPr>
              <w:t xml:space="preserve"> </w:t>
            </w:r>
            <w:r w:rsidR="00F44CA2" w:rsidRPr="009B0047">
              <w:rPr>
                <w:rFonts w:ascii="Times New Roman" w:hAnsi="Times New Roman"/>
                <w:b/>
              </w:rPr>
              <w:t>cycle</w:t>
            </w:r>
          </w:p>
          <w:p w14:paraId="0E32F70A" w14:textId="2AD38762" w:rsidR="00F44CA2" w:rsidRPr="00F44CA2" w:rsidRDefault="00F44CA2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</w:p>
          <w:p w14:paraId="1DF796C4" w14:textId="33F82A1B" w:rsidR="00F44CA2" w:rsidRPr="00F44CA2" w:rsidRDefault="00F44CA2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23B8BB8" w14:textId="06137A42" w:rsidR="00F44CA2" w:rsidRPr="00F44CA2" w:rsidRDefault="00B50864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E</w:t>
            </w:r>
            <w:r w:rsidR="00F43B03">
              <w:rPr>
                <w:rFonts w:ascii="Times New Roman" w:hAnsi="Times New Roman"/>
                <w:b/>
              </w:rPr>
              <w:t>stradiol</w:t>
            </w:r>
            <w:proofErr w:type="spellEnd"/>
          </w:p>
          <w:p w14:paraId="3E5FA330" w14:textId="760F01D7" w:rsidR="00F44CA2" w:rsidRPr="00F35012" w:rsidRDefault="00F35012" w:rsidP="001360A6">
            <w:pPr>
              <w:spacing w:after="120"/>
              <w:jc w:val="center"/>
              <w:rPr>
                <w:rFonts w:ascii="Times New Roman" w:hAnsi="Times New Roman"/>
              </w:rPr>
            </w:pPr>
            <w:r w:rsidRPr="00F35012">
              <w:rPr>
                <w:rFonts w:ascii="Times New Roman" w:hAnsi="Times New Roman"/>
              </w:rPr>
              <w:t>(</w:t>
            </w:r>
            <w:proofErr w:type="spellStart"/>
            <w:r w:rsidR="00F44CA2" w:rsidRPr="00F35012">
              <w:rPr>
                <w:rFonts w:ascii="Times New Roman" w:hAnsi="Times New Roman"/>
              </w:rPr>
              <w:t>pg</w:t>
            </w:r>
            <w:proofErr w:type="spellEnd"/>
            <w:r w:rsidR="00F44CA2" w:rsidRPr="00F35012">
              <w:rPr>
                <w:rFonts w:ascii="Times New Roman" w:hAnsi="Times New Roman"/>
              </w:rPr>
              <w:t>/ml</w:t>
            </w:r>
            <w:r w:rsidRPr="00F35012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35AFB88" w14:textId="3445EB2D" w:rsidR="00F43B03" w:rsidRDefault="00F44CA2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44CA2">
              <w:rPr>
                <w:rFonts w:ascii="Times New Roman" w:hAnsi="Times New Roman"/>
                <w:b/>
              </w:rPr>
              <w:t>Luteinizing</w:t>
            </w:r>
            <w:proofErr w:type="spellEnd"/>
          </w:p>
          <w:p w14:paraId="760434F0" w14:textId="3E795B81" w:rsidR="00F44CA2" w:rsidRPr="00F44CA2" w:rsidRDefault="00452154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</w:t>
            </w:r>
            <w:bookmarkStart w:id="0" w:name="_GoBack"/>
            <w:bookmarkEnd w:id="0"/>
            <w:r w:rsidR="00F43B03">
              <w:rPr>
                <w:rFonts w:ascii="Times New Roman" w:hAnsi="Times New Roman"/>
                <w:b/>
              </w:rPr>
              <w:t xml:space="preserve">ormone </w:t>
            </w:r>
            <w:r w:rsidR="00F35012" w:rsidRPr="00F35012">
              <w:rPr>
                <w:rFonts w:ascii="Times New Roman" w:hAnsi="Times New Roman"/>
              </w:rPr>
              <w:t>(</w:t>
            </w:r>
            <w:r w:rsidR="00F44CA2" w:rsidRPr="00F35012">
              <w:rPr>
                <w:rFonts w:ascii="Times New Roman" w:hAnsi="Times New Roman"/>
              </w:rPr>
              <w:t>U/l</w:t>
            </w:r>
            <w:r w:rsidR="00F35012" w:rsidRPr="00F35012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F49B0BE" w14:textId="6E874CAE" w:rsidR="00F44CA2" w:rsidRPr="00F44CA2" w:rsidRDefault="00F44CA2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44CA2">
              <w:rPr>
                <w:rFonts w:ascii="Times New Roman" w:hAnsi="Times New Roman"/>
                <w:b/>
              </w:rPr>
              <w:t>Progesterone</w:t>
            </w:r>
            <w:proofErr w:type="spellEnd"/>
          </w:p>
          <w:p w14:paraId="784FC6E8" w14:textId="1C81C657" w:rsidR="00F44CA2" w:rsidRPr="00F35012" w:rsidRDefault="00F35012" w:rsidP="001360A6">
            <w:pPr>
              <w:spacing w:after="120"/>
              <w:jc w:val="center"/>
              <w:rPr>
                <w:rFonts w:ascii="Times New Roman" w:hAnsi="Times New Roman"/>
              </w:rPr>
            </w:pPr>
            <w:r w:rsidRPr="00F35012">
              <w:rPr>
                <w:rFonts w:ascii="Times New Roman" w:hAnsi="Times New Roman"/>
              </w:rPr>
              <w:t>(</w:t>
            </w:r>
            <w:proofErr w:type="spellStart"/>
            <w:r w:rsidR="00F44CA2" w:rsidRPr="00F35012">
              <w:rPr>
                <w:rFonts w:ascii="Times New Roman" w:hAnsi="Times New Roman"/>
              </w:rPr>
              <w:t>μg</w:t>
            </w:r>
            <w:proofErr w:type="spellEnd"/>
            <w:r w:rsidR="00F44CA2" w:rsidRPr="00F35012">
              <w:rPr>
                <w:rFonts w:ascii="Times New Roman" w:hAnsi="Times New Roman"/>
              </w:rPr>
              <w:t>/l</w:t>
            </w:r>
            <w:r w:rsidRPr="00F35012">
              <w:rPr>
                <w:rFonts w:ascii="Times New Roman" w:hAnsi="Times New Roman"/>
              </w:rPr>
              <w:t>)</w:t>
            </w:r>
          </w:p>
        </w:tc>
      </w:tr>
      <w:tr w:rsidR="001E01AB" w14:paraId="168C95B0" w14:textId="278E9FE7" w:rsidTr="001360A6">
        <w:trPr>
          <w:trHeight w:hRule="exact" w:val="42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1E6115" w14:textId="090E3514" w:rsidR="00F44CA2" w:rsidRPr="00F44CA2" w:rsidRDefault="00F44CA2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F44CA2">
              <w:rPr>
                <w:rFonts w:ascii="Times New Roman" w:hAnsi="Times New Roman"/>
                <w:b/>
              </w:rPr>
              <w:t>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7F3AE6" w14:textId="6ACF6712" w:rsidR="00F44CA2" w:rsidRPr="00F44CA2" w:rsidRDefault="00F44CA2" w:rsidP="001360A6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F44CA2">
              <w:rPr>
                <w:rFonts w:ascii="Times New Roman" w:hAnsi="Times New Roman"/>
                <w:b/>
              </w:rPr>
              <w:t>Phas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033BFC" w14:textId="77777777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20EF63" w14:textId="77777777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9930DE" w14:textId="77777777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6BC1" w14:paraId="50AC3E30" w14:textId="77777777" w:rsidTr="001360A6">
        <w:trPr>
          <w:trHeight w:hRule="exact" w:val="284"/>
        </w:trPr>
        <w:tc>
          <w:tcPr>
            <w:tcW w:w="0" w:type="auto"/>
            <w:tcBorders>
              <w:right w:val="nil"/>
            </w:tcBorders>
            <w:vAlign w:val="center"/>
          </w:tcPr>
          <w:p w14:paraId="217E5629" w14:textId="19A7C50D" w:rsidR="008D6BC1" w:rsidRPr="008D6BC1" w:rsidRDefault="008D6BC1" w:rsidP="001360A6">
            <w:pPr>
              <w:spacing w:after="12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8D6BC1">
              <w:rPr>
                <w:rFonts w:ascii="Times New Roman" w:hAnsi="Times New Roman"/>
                <w:b/>
              </w:rPr>
              <w:t>Women</w:t>
            </w:r>
            <w:proofErr w:type="spellEnd"/>
            <w:r w:rsidRPr="008D6BC1">
              <w:rPr>
                <w:rFonts w:ascii="Times New Roman" w:hAnsi="Times New Roman"/>
                <w:b/>
              </w:rPr>
              <w:t xml:space="preserve"> 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BC2536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EC3293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5D26D0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AA6EBAD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6BC1" w14:paraId="2186F5B6" w14:textId="1A9F96A1" w:rsidTr="001360A6">
        <w:trPr>
          <w:trHeight w:hRule="exact" w:val="284"/>
        </w:trPr>
        <w:tc>
          <w:tcPr>
            <w:tcW w:w="0" w:type="auto"/>
            <w:vAlign w:val="center"/>
          </w:tcPr>
          <w:p w14:paraId="55E07B7F" w14:textId="77777777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  <w:p w14:paraId="05F30216" w14:textId="77777777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6A3C35B" w14:textId="59F3F5C5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638A7131" w14:textId="6266DAD6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51255DA9" w14:textId="1EE63C4E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776253D6" w14:textId="01A439C8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7</w:t>
            </w:r>
          </w:p>
        </w:tc>
      </w:tr>
      <w:tr w:rsidR="008D6BC1" w14:paraId="221E2635" w14:textId="12371F2C" w:rsidTr="001360A6">
        <w:trPr>
          <w:trHeight w:hRule="exact" w:val="284"/>
        </w:trPr>
        <w:tc>
          <w:tcPr>
            <w:tcW w:w="0" w:type="auto"/>
            <w:vAlign w:val="center"/>
          </w:tcPr>
          <w:p w14:paraId="518D0E60" w14:textId="1FEEA4E9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2B6D48C0" w14:textId="67FC5739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at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1A8CB95B" w14:textId="15A6EA78" w:rsidR="00F44CA2" w:rsidRDefault="00E0093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23AF961A" w14:textId="5DCFAAA5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</w:t>
            </w:r>
          </w:p>
        </w:tc>
        <w:tc>
          <w:tcPr>
            <w:tcW w:w="0" w:type="auto"/>
            <w:vAlign w:val="center"/>
          </w:tcPr>
          <w:p w14:paraId="67B39A26" w14:textId="35F1EB2D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 .17</w:t>
            </w:r>
          </w:p>
        </w:tc>
      </w:tr>
      <w:tr w:rsidR="008D6BC1" w14:paraId="2C3B182A" w14:textId="702D825D" w:rsidTr="001360A6">
        <w:trPr>
          <w:trHeight w:hRule="exact" w:val="284"/>
        </w:trPr>
        <w:tc>
          <w:tcPr>
            <w:tcW w:w="0" w:type="auto"/>
            <w:vAlign w:val="center"/>
          </w:tcPr>
          <w:p w14:paraId="79AC9305" w14:textId="21393618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6C9129DD" w14:textId="214A4B12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ula</w:t>
            </w:r>
            <w:r w:rsidR="00F44CA2">
              <w:rPr>
                <w:rFonts w:ascii="Times New Roman" w:hAnsi="Times New Roman"/>
              </w:rPr>
              <w:t>tion</w:t>
            </w:r>
          </w:p>
        </w:tc>
        <w:tc>
          <w:tcPr>
            <w:tcW w:w="0" w:type="auto"/>
            <w:vAlign w:val="center"/>
          </w:tcPr>
          <w:p w14:paraId="17FFF7A7" w14:textId="3A2EBC18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0</w:t>
            </w:r>
          </w:p>
        </w:tc>
        <w:tc>
          <w:tcPr>
            <w:tcW w:w="0" w:type="auto"/>
            <w:vAlign w:val="center"/>
          </w:tcPr>
          <w:p w14:paraId="51CC7897" w14:textId="2DF2B44B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0" w:type="auto"/>
            <w:vAlign w:val="center"/>
          </w:tcPr>
          <w:p w14:paraId="1CEF0C78" w14:textId="52FB7756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</w:tr>
      <w:tr w:rsidR="008D6BC1" w14:paraId="1A78E3BF" w14:textId="19BE139D" w:rsidTr="001360A6">
        <w:trPr>
          <w:trHeight w:hRule="exact" w:val="284"/>
        </w:trPr>
        <w:tc>
          <w:tcPr>
            <w:tcW w:w="0" w:type="auto"/>
            <w:vAlign w:val="center"/>
          </w:tcPr>
          <w:p w14:paraId="721ADEE4" w14:textId="2ADCFA15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vAlign w:val="center"/>
          </w:tcPr>
          <w:p w14:paraId="0BE5D6A7" w14:textId="1CD52923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uteal</w:t>
            </w:r>
            <w:proofErr w:type="spellEnd"/>
          </w:p>
        </w:tc>
        <w:tc>
          <w:tcPr>
            <w:tcW w:w="0" w:type="auto"/>
            <w:vAlign w:val="center"/>
          </w:tcPr>
          <w:p w14:paraId="0B688808" w14:textId="141E1322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</w:t>
            </w:r>
          </w:p>
        </w:tc>
        <w:tc>
          <w:tcPr>
            <w:tcW w:w="0" w:type="auto"/>
            <w:vAlign w:val="center"/>
          </w:tcPr>
          <w:p w14:paraId="443759B2" w14:textId="60D0C09D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1</w:t>
            </w:r>
          </w:p>
        </w:tc>
        <w:tc>
          <w:tcPr>
            <w:tcW w:w="0" w:type="auto"/>
            <w:vAlign w:val="center"/>
          </w:tcPr>
          <w:p w14:paraId="2C033478" w14:textId="437A28E4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9</w:t>
            </w:r>
          </w:p>
        </w:tc>
      </w:tr>
      <w:tr w:rsidR="008D6BC1" w14:paraId="2F10A724" w14:textId="1200AF8C" w:rsidTr="001360A6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C5E750" w14:textId="7A72B66A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7A223" w14:textId="286107C9" w:rsidR="00F44CA2" w:rsidRDefault="00F44CA2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ute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23C36D" w14:textId="407F9536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0CF49A" w14:textId="798BFF0C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B3A11" w14:textId="0AC465AD" w:rsid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</w:t>
            </w:r>
          </w:p>
        </w:tc>
      </w:tr>
      <w:tr w:rsidR="008D6BC1" w14:paraId="726C858B" w14:textId="77777777" w:rsidTr="001360A6">
        <w:trPr>
          <w:trHeight w:hRule="exact" w:val="284"/>
        </w:trPr>
        <w:tc>
          <w:tcPr>
            <w:tcW w:w="0" w:type="auto"/>
            <w:tcBorders>
              <w:right w:val="nil"/>
            </w:tcBorders>
            <w:vAlign w:val="center"/>
          </w:tcPr>
          <w:p w14:paraId="2280A067" w14:textId="4FD71C53" w:rsidR="008D6BC1" w:rsidRPr="00F44CA2" w:rsidRDefault="008D6BC1" w:rsidP="001360A6">
            <w:pPr>
              <w:spacing w:after="120" w:line="360" w:lineRule="auto"/>
              <w:rPr>
                <w:rFonts w:ascii="Times New Roman" w:hAnsi="Times New Roman"/>
              </w:rPr>
            </w:pPr>
            <w:proofErr w:type="spellStart"/>
            <w:r w:rsidRPr="00F44CA2">
              <w:rPr>
                <w:rFonts w:ascii="Times New Roman" w:hAnsi="Times New Roman"/>
                <w:b/>
              </w:rPr>
              <w:t>Women</w:t>
            </w:r>
            <w:proofErr w:type="spellEnd"/>
            <w:r w:rsidRPr="00F44CA2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9656FA" w14:textId="77777777" w:rsidR="008D6BC1" w:rsidRPr="008D183D" w:rsidRDefault="008D6BC1" w:rsidP="001360A6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937A35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C3FE5F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702686A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6BC1" w14:paraId="09143C9A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55E75880" w14:textId="1215007A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F44CA2">
              <w:rPr>
                <w:rFonts w:ascii="Times New Roman" w:hAnsi="Times New Roman"/>
              </w:rPr>
              <w:t>3</w:t>
            </w:r>
          </w:p>
          <w:p w14:paraId="20CA75C6" w14:textId="77777777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F44CA2">
              <w:rPr>
                <w:rFonts w:ascii="Times New Roman" w:hAnsi="Times New Roman"/>
              </w:rPr>
              <w:t>10</w:t>
            </w:r>
          </w:p>
          <w:p w14:paraId="0AC47FA4" w14:textId="77777777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F6162A3" w14:textId="5652B4D5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D183D"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4611D990" w14:textId="2B7D4A22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35D434B1" w14:textId="0091BB3E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</w:t>
            </w:r>
          </w:p>
        </w:tc>
        <w:tc>
          <w:tcPr>
            <w:tcW w:w="0" w:type="auto"/>
            <w:vAlign w:val="center"/>
          </w:tcPr>
          <w:p w14:paraId="28F639CD" w14:textId="71C8F889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</w:tr>
      <w:tr w:rsidR="008D6BC1" w14:paraId="2539C7CD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14B7A8F9" w14:textId="4AC0101A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F44CA2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64DA1EF7" w14:textId="7B2CC567" w:rsidR="00AA7D9F" w:rsidRDefault="00F66850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at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="00AA7D9F" w:rsidRPr="008D183D"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1EE2CC27" w14:textId="45F396C2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</w:t>
            </w:r>
          </w:p>
        </w:tc>
        <w:tc>
          <w:tcPr>
            <w:tcW w:w="0" w:type="auto"/>
            <w:vAlign w:val="center"/>
          </w:tcPr>
          <w:p w14:paraId="7DBEAADD" w14:textId="2CEB6094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16ADD10E" w14:textId="5CE4C7E9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7</w:t>
            </w:r>
          </w:p>
        </w:tc>
      </w:tr>
      <w:tr w:rsidR="008D6BC1" w14:paraId="60912F84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3671C4A8" w14:textId="45368FBC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F44CA2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45922D9C" w14:textId="169A64BF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at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13EC8594" w14:textId="4FD60DAF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6</w:t>
            </w:r>
          </w:p>
        </w:tc>
        <w:tc>
          <w:tcPr>
            <w:tcW w:w="0" w:type="auto"/>
            <w:vAlign w:val="center"/>
          </w:tcPr>
          <w:p w14:paraId="73CD3250" w14:textId="61D7DCD2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</w:t>
            </w:r>
          </w:p>
        </w:tc>
        <w:tc>
          <w:tcPr>
            <w:tcW w:w="0" w:type="auto"/>
            <w:vAlign w:val="center"/>
          </w:tcPr>
          <w:p w14:paraId="22102611" w14:textId="313F53DC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7</w:t>
            </w:r>
          </w:p>
        </w:tc>
      </w:tr>
      <w:tr w:rsidR="008D6BC1" w14:paraId="254E6540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717E333D" w14:textId="5934F46A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F44CA2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1180903E" w14:textId="73AAEEC5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522EA">
              <w:rPr>
                <w:rFonts w:ascii="Times New Roman" w:hAnsi="Times New Roman"/>
              </w:rPr>
              <w:t>luteal</w:t>
            </w:r>
            <w:proofErr w:type="spellEnd"/>
          </w:p>
        </w:tc>
        <w:tc>
          <w:tcPr>
            <w:tcW w:w="0" w:type="auto"/>
            <w:vAlign w:val="center"/>
          </w:tcPr>
          <w:p w14:paraId="0C2A4F5A" w14:textId="6580E427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</w:t>
            </w:r>
          </w:p>
        </w:tc>
        <w:tc>
          <w:tcPr>
            <w:tcW w:w="0" w:type="auto"/>
            <w:vAlign w:val="center"/>
          </w:tcPr>
          <w:p w14:paraId="4E32E558" w14:textId="1CBDA614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5</w:t>
            </w:r>
          </w:p>
        </w:tc>
        <w:tc>
          <w:tcPr>
            <w:tcW w:w="0" w:type="auto"/>
            <w:vAlign w:val="center"/>
          </w:tcPr>
          <w:p w14:paraId="11953CE9" w14:textId="3299150C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1</w:t>
            </w:r>
          </w:p>
        </w:tc>
      </w:tr>
      <w:tr w:rsidR="008D6BC1" w14:paraId="5E5AA135" w14:textId="77777777" w:rsidTr="001360A6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ACB3C" w14:textId="05CE806D" w:rsidR="00AA7D9F" w:rsidRPr="00F44CA2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A38AF3" w14:textId="7F96FA31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522EA">
              <w:rPr>
                <w:rFonts w:ascii="Times New Roman" w:hAnsi="Times New Roman"/>
              </w:rPr>
              <w:t>lute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165111" w14:textId="5E219642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0A2E9" w14:textId="498E58D0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E6A527" w14:textId="74F2008C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8</w:t>
            </w:r>
          </w:p>
        </w:tc>
      </w:tr>
      <w:tr w:rsidR="008D6BC1" w14:paraId="00240C62" w14:textId="77777777" w:rsidTr="001360A6">
        <w:trPr>
          <w:trHeight w:hRule="exact" w:val="284"/>
        </w:trPr>
        <w:tc>
          <w:tcPr>
            <w:tcW w:w="0" w:type="auto"/>
            <w:tcBorders>
              <w:right w:val="nil"/>
            </w:tcBorders>
            <w:vAlign w:val="center"/>
          </w:tcPr>
          <w:p w14:paraId="1324AD54" w14:textId="1CEE068C" w:rsidR="008D6BC1" w:rsidRDefault="008D6BC1" w:rsidP="001360A6">
            <w:pPr>
              <w:spacing w:after="120" w:line="360" w:lineRule="auto"/>
              <w:rPr>
                <w:rFonts w:ascii="Times New Roman" w:hAnsi="Times New Roman"/>
              </w:rPr>
            </w:pPr>
            <w:proofErr w:type="spellStart"/>
            <w:r w:rsidRPr="00F44CA2">
              <w:rPr>
                <w:rFonts w:ascii="Times New Roman" w:hAnsi="Times New Roman"/>
                <w:b/>
              </w:rPr>
              <w:t>Women</w:t>
            </w:r>
            <w:proofErr w:type="spellEnd"/>
            <w:r w:rsidRPr="00F44CA2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1A3DD2" w14:textId="77777777" w:rsidR="008D6BC1" w:rsidRPr="008D183D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C24DA5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29A129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3188E9E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6BC1" w14:paraId="61F00268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7D425144" w14:textId="2CD9FD7E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7434A4A5" w14:textId="08CDE343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D183D"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229D5364" w14:textId="030BE4AA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vAlign w:val="center"/>
          </w:tcPr>
          <w:p w14:paraId="0894EA24" w14:textId="7A4FED26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</w:t>
            </w:r>
          </w:p>
        </w:tc>
        <w:tc>
          <w:tcPr>
            <w:tcW w:w="0" w:type="auto"/>
            <w:vAlign w:val="center"/>
          </w:tcPr>
          <w:p w14:paraId="53E70D24" w14:textId="6749CF21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7</w:t>
            </w:r>
          </w:p>
        </w:tc>
      </w:tr>
      <w:tr w:rsidR="008D6BC1" w14:paraId="43A8A17A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162143D2" w14:textId="41DE8E0F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153399EC" w14:textId="5D9434F7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D183D"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77A4A2E9" w14:textId="159C0D5E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0" w:type="auto"/>
            <w:vAlign w:val="center"/>
          </w:tcPr>
          <w:p w14:paraId="020ABCFC" w14:textId="1EB9839A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</w:t>
            </w:r>
          </w:p>
        </w:tc>
        <w:tc>
          <w:tcPr>
            <w:tcW w:w="0" w:type="auto"/>
            <w:vAlign w:val="center"/>
          </w:tcPr>
          <w:p w14:paraId="7100B83B" w14:textId="4DFA641D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7</w:t>
            </w:r>
          </w:p>
        </w:tc>
      </w:tr>
      <w:tr w:rsidR="008D6BC1" w14:paraId="6C76CBB5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36664128" w14:textId="11FCB3A3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0BDE67E3" w14:textId="19C0C757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at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6E442676" w14:textId="19DF9D15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1</w:t>
            </w:r>
          </w:p>
        </w:tc>
        <w:tc>
          <w:tcPr>
            <w:tcW w:w="0" w:type="auto"/>
            <w:vAlign w:val="center"/>
          </w:tcPr>
          <w:p w14:paraId="47846325" w14:textId="3299DB5D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</w:t>
            </w:r>
          </w:p>
        </w:tc>
        <w:tc>
          <w:tcPr>
            <w:tcW w:w="0" w:type="auto"/>
            <w:vAlign w:val="center"/>
          </w:tcPr>
          <w:p w14:paraId="3CDC5A08" w14:textId="5381431E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7</w:t>
            </w:r>
          </w:p>
        </w:tc>
      </w:tr>
      <w:tr w:rsidR="008D6BC1" w14:paraId="3145A265" w14:textId="77777777" w:rsidTr="001360A6">
        <w:trPr>
          <w:trHeight w:hRule="exact" w:val="284"/>
        </w:trPr>
        <w:tc>
          <w:tcPr>
            <w:tcW w:w="0" w:type="auto"/>
            <w:vAlign w:val="center"/>
          </w:tcPr>
          <w:p w14:paraId="3F488AFD" w14:textId="2684340E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5D08E2AD" w14:textId="13AC25C1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522EA">
              <w:rPr>
                <w:rFonts w:ascii="Times New Roman" w:hAnsi="Times New Roman"/>
              </w:rPr>
              <w:t>luteal</w:t>
            </w:r>
            <w:proofErr w:type="spellEnd"/>
          </w:p>
        </w:tc>
        <w:tc>
          <w:tcPr>
            <w:tcW w:w="0" w:type="auto"/>
            <w:vAlign w:val="center"/>
          </w:tcPr>
          <w:p w14:paraId="38ECEDBA" w14:textId="20F8C8EA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</w:p>
        </w:tc>
        <w:tc>
          <w:tcPr>
            <w:tcW w:w="0" w:type="auto"/>
            <w:vAlign w:val="center"/>
          </w:tcPr>
          <w:p w14:paraId="7468BB1B" w14:textId="03408BE2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</w:t>
            </w:r>
          </w:p>
        </w:tc>
        <w:tc>
          <w:tcPr>
            <w:tcW w:w="0" w:type="auto"/>
            <w:vAlign w:val="center"/>
          </w:tcPr>
          <w:p w14:paraId="70DEE009" w14:textId="5E430C88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1</w:t>
            </w:r>
          </w:p>
        </w:tc>
      </w:tr>
      <w:tr w:rsidR="008D6BC1" w14:paraId="087D9021" w14:textId="77777777" w:rsidTr="001360A6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A08866" w14:textId="38CDCDA2" w:rsidR="00AA7D9F" w:rsidRPr="00F44CA2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9D6F2C" w14:textId="4E312C16" w:rsidR="00AA7D9F" w:rsidRDefault="00AA7D9F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522EA">
              <w:rPr>
                <w:rFonts w:ascii="Times New Roman" w:hAnsi="Times New Roman"/>
              </w:rPr>
              <w:t>lute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BEB4B6" w14:textId="4D44966C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7A022" w14:textId="5B4B95FC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36EF0C" w14:textId="42E1F7FA" w:rsidR="00AA7D9F" w:rsidRDefault="00B85324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46</w:t>
            </w:r>
          </w:p>
        </w:tc>
      </w:tr>
      <w:tr w:rsidR="008D6BC1" w14:paraId="6849E0A8" w14:textId="77777777" w:rsidTr="001360A6">
        <w:trPr>
          <w:trHeight w:hRule="exact" w:val="284"/>
        </w:trPr>
        <w:tc>
          <w:tcPr>
            <w:tcW w:w="0" w:type="auto"/>
            <w:gridSpan w:val="2"/>
            <w:tcBorders>
              <w:right w:val="nil"/>
            </w:tcBorders>
            <w:vAlign w:val="center"/>
          </w:tcPr>
          <w:p w14:paraId="57FC806C" w14:textId="13146788" w:rsidR="008D6BC1" w:rsidRDefault="008D6BC1" w:rsidP="001360A6">
            <w:pPr>
              <w:spacing w:after="12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/>
              </w:rPr>
              <w:t>Laboratory</w:t>
            </w:r>
            <w:proofErr w:type="spellEnd"/>
            <w:r>
              <w:rPr>
                <w:rFonts w:ascii="Times New Roman" w:hAnsi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</w:rPr>
              <w:t>reference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D7A686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1C1CC0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987C2D2" w14:textId="77777777" w:rsidR="008D6BC1" w:rsidRDefault="008D6BC1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6BC1" w14:paraId="7D48CE76" w14:textId="77777777" w:rsidTr="001360A6">
        <w:trPr>
          <w:trHeight w:hRule="exact" w:val="284"/>
        </w:trPr>
        <w:tc>
          <w:tcPr>
            <w:tcW w:w="0" w:type="auto"/>
            <w:gridSpan w:val="2"/>
            <w:vAlign w:val="center"/>
          </w:tcPr>
          <w:p w14:paraId="3547AE2B" w14:textId="5BCD60E3" w:rsidR="005B721B" w:rsidRPr="00D522EA" w:rsidRDefault="005B721B" w:rsidP="001360A6">
            <w:pPr>
              <w:spacing w:after="12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19F185BC" w14:textId="1CDA11A4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-</w:t>
            </w:r>
            <w:r w:rsidR="00D159C7">
              <w:rPr>
                <w:rFonts w:ascii="Times New Roman" w:hAnsi="Times New Roman"/>
              </w:rPr>
              <w:t>99</w:t>
            </w:r>
          </w:p>
        </w:tc>
        <w:tc>
          <w:tcPr>
            <w:tcW w:w="0" w:type="auto"/>
            <w:vAlign w:val="center"/>
          </w:tcPr>
          <w:p w14:paraId="61A4362A" w14:textId="241C697A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-20</w:t>
            </w:r>
          </w:p>
        </w:tc>
        <w:tc>
          <w:tcPr>
            <w:tcW w:w="0" w:type="auto"/>
            <w:vAlign w:val="center"/>
          </w:tcPr>
          <w:p w14:paraId="73BEE44A" w14:textId="71072969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-1.5</w:t>
            </w:r>
          </w:p>
        </w:tc>
      </w:tr>
      <w:tr w:rsidR="008D6BC1" w14:paraId="7171FDB4" w14:textId="77777777" w:rsidTr="001360A6">
        <w:trPr>
          <w:trHeight w:hRule="exact" w:val="284"/>
        </w:trPr>
        <w:tc>
          <w:tcPr>
            <w:tcW w:w="0" w:type="auto"/>
            <w:gridSpan w:val="2"/>
            <w:vAlign w:val="center"/>
          </w:tcPr>
          <w:p w14:paraId="7B2F1203" w14:textId="0454AF3C" w:rsidR="005B721B" w:rsidRPr="00D522EA" w:rsidRDefault="005B721B" w:rsidP="001360A6">
            <w:pPr>
              <w:spacing w:after="12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at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ollicular</w:t>
            </w:r>
            <w:proofErr w:type="spellEnd"/>
          </w:p>
        </w:tc>
        <w:tc>
          <w:tcPr>
            <w:tcW w:w="0" w:type="auto"/>
            <w:vAlign w:val="center"/>
          </w:tcPr>
          <w:p w14:paraId="57D2F68C" w14:textId="6D363A85" w:rsidR="005B721B" w:rsidRDefault="00D159C7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-156</w:t>
            </w:r>
          </w:p>
        </w:tc>
        <w:tc>
          <w:tcPr>
            <w:tcW w:w="0" w:type="auto"/>
            <w:vAlign w:val="center"/>
          </w:tcPr>
          <w:p w14:paraId="534943A2" w14:textId="546C7451" w:rsidR="005B721B" w:rsidRDefault="00D159C7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-20</w:t>
            </w:r>
          </w:p>
        </w:tc>
        <w:tc>
          <w:tcPr>
            <w:tcW w:w="0" w:type="auto"/>
            <w:vAlign w:val="center"/>
          </w:tcPr>
          <w:p w14:paraId="3CB47179" w14:textId="3BB9ED27" w:rsidR="005B721B" w:rsidRDefault="00D159C7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-1.5</w:t>
            </w:r>
          </w:p>
        </w:tc>
      </w:tr>
      <w:tr w:rsidR="008D6BC1" w14:paraId="3F20B33C" w14:textId="77777777" w:rsidTr="001360A6">
        <w:trPr>
          <w:trHeight w:hRule="exact" w:val="284"/>
        </w:trPr>
        <w:tc>
          <w:tcPr>
            <w:tcW w:w="0" w:type="auto"/>
            <w:gridSpan w:val="2"/>
            <w:vAlign w:val="center"/>
          </w:tcPr>
          <w:p w14:paraId="16BE6756" w14:textId="3FD33C7B" w:rsidR="005B721B" w:rsidRPr="00D522EA" w:rsidRDefault="005B721B" w:rsidP="001360A6">
            <w:pPr>
              <w:spacing w:after="12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ulation</w:t>
            </w:r>
          </w:p>
        </w:tc>
        <w:tc>
          <w:tcPr>
            <w:tcW w:w="0" w:type="auto"/>
            <w:vAlign w:val="center"/>
          </w:tcPr>
          <w:p w14:paraId="218F131A" w14:textId="5955ABE1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-314</w:t>
            </w:r>
          </w:p>
        </w:tc>
        <w:tc>
          <w:tcPr>
            <w:tcW w:w="0" w:type="auto"/>
            <w:vAlign w:val="center"/>
          </w:tcPr>
          <w:p w14:paraId="08DCA384" w14:textId="4EDD8304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-105</w:t>
            </w:r>
          </w:p>
        </w:tc>
        <w:tc>
          <w:tcPr>
            <w:tcW w:w="0" w:type="auto"/>
            <w:vAlign w:val="center"/>
          </w:tcPr>
          <w:p w14:paraId="1379B4FB" w14:textId="3ACC94E9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-3</w:t>
            </w:r>
          </w:p>
        </w:tc>
      </w:tr>
      <w:tr w:rsidR="008D6BC1" w14:paraId="49B93890" w14:textId="77777777" w:rsidTr="001360A6">
        <w:trPr>
          <w:trHeight w:hRule="exact" w:val="284"/>
        </w:trPr>
        <w:tc>
          <w:tcPr>
            <w:tcW w:w="0" w:type="auto"/>
            <w:gridSpan w:val="2"/>
            <w:vAlign w:val="center"/>
          </w:tcPr>
          <w:p w14:paraId="7601A0EE" w14:textId="25C4108E" w:rsidR="005B721B" w:rsidRPr="00D522EA" w:rsidRDefault="005B721B" w:rsidP="001360A6">
            <w:pPr>
              <w:spacing w:after="12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uteal</w:t>
            </w:r>
            <w:proofErr w:type="spellEnd"/>
          </w:p>
        </w:tc>
        <w:tc>
          <w:tcPr>
            <w:tcW w:w="0" w:type="auto"/>
            <w:vAlign w:val="center"/>
          </w:tcPr>
          <w:p w14:paraId="3787C3EC" w14:textId="46AFB778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-300</w:t>
            </w:r>
          </w:p>
        </w:tc>
        <w:tc>
          <w:tcPr>
            <w:tcW w:w="0" w:type="auto"/>
            <w:vAlign w:val="center"/>
          </w:tcPr>
          <w:p w14:paraId="6E73F924" w14:textId="22F82126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-20</w:t>
            </w:r>
          </w:p>
        </w:tc>
        <w:tc>
          <w:tcPr>
            <w:tcW w:w="0" w:type="auto"/>
            <w:vAlign w:val="center"/>
          </w:tcPr>
          <w:p w14:paraId="7229D40F" w14:textId="55797A8C" w:rsidR="005B721B" w:rsidRDefault="005B721B" w:rsidP="001360A6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-27</w:t>
            </w:r>
          </w:p>
        </w:tc>
      </w:tr>
    </w:tbl>
    <w:p w14:paraId="01F59F28" w14:textId="77777777" w:rsidR="00FF777D" w:rsidRDefault="00FF777D">
      <w:bookmarkStart w:id="1" w:name="RANGE!A1:E17"/>
      <w:bookmarkEnd w:id="1"/>
    </w:p>
    <w:sectPr w:rsidR="00FF777D" w:rsidSect="001471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99C"/>
    <w:rsid w:val="00050F25"/>
    <w:rsid w:val="000C100B"/>
    <w:rsid w:val="000F2700"/>
    <w:rsid w:val="001360A6"/>
    <w:rsid w:val="0014718D"/>
    <w:rsid w:val="001E01AB"/>
    <w:rsid w:val="001E2AAB"/>
    <w:rsid w:val="00250CDD"/>
    <w:rsid w:val="00287F28"/>
    <w:rsid w:val="002D3A37"/>
    <w:rsid w:val="002D5B1A"/>
    <w:rsid w:val="00307571"/>
    <w:rsid w:val="003206C6"/>
    <w:rsid w:val="00393D79"/>
    <w:rsid w:val="00406F76"/>
    <w:rsid w:val="00452154"/>
    <w:rsid w:val="004D2599"/>
    <w:rsid w:val="00503269"/>
    <w:rsid w:val="00507F21"/>
    <w:rsid w:val="00535121"/>
    <w:rsid w:val="00542223"/>
    <w:rsid w:val="0058710E"/>
    <w:rsid w:val="005B721B"/>
    <w:rsid w:val="005E4D5E"/>
    <w:rsid w:val="006121C9"/>
    <w:rsid w:val="00617BC1"/>
    <w:rsid w:val="00646BE1"/>
    <w:rsid w:val="00676714"/>
    <w:rsid w:val="00687CE6"/>
    <w:rsid w:val="007B2983"/>
    <w:rsid w:val="008D6BC1"/>
    <w:rsid w:val="008F6907"/>
    <w:rsid w:val="00907826"/>
    <w:rsid w:val="0092383A"/>
    <w:rsid w:val="00946464"/>
    <w:rsid w:val="009B0047"/>
    <w:rsid w:val="00AA7D9F"/>
    <w:rsid w:val="00AF730C"/>
    <w:rsid w:val="00B206B2"/>
    <w:rsid w:val="00B50864"/>
    <w:rsid w:val="00B735AF"/>
    <w:rsid w:val="00B85324"/>
    <w:rsid w:val="00BC4FCB"/>
    <w:rsid w:val="00C12C4F"/>
    <w:rsid w:val="00C5099C"/>
    <w:rsid w:val="00C641B1"/>
    <w:rsid w:val="00C859DE"/>
    <w:rsid w:val="00C966FC"/>
    <w:rsid w:val="00CE566F"/>
    <w:rsid w:val="00CF037A"/>
    <w:rsid w:val="00D159C7"/>
    <w:rsid w:val="00D732BB"/>
    <w:rsid w:val="00DA13E3"/>
    <w:rsid w:val="00DB4B55"/>
    <w:rsid w:val="00E00932"/>
    <w:rsid w:val="00E95CDD"/>
    <w:rsid w:val="00ED5B1E"/>
    <w:rsid w:val="00F11F54"/>
    <w:rsid w:val="00F35012"/>
    <w:rsid w:val="00F43B03"/>
    <w:rsid w:val="00F44CA2"/>
    <w:rsid w:val="00F66850"/>
    <w:rsid w:val="00FA28B8"/>
    <w:rsid w:val="00FD51C7"/>
    <w:rsid w:val="00FF6F35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D75E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99C"/>
    <w:rPr>
      <w:rFonts w:ascii="Cambria" w:eastAsia="MS Mincho" w:hAnsi="Cambria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A28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99C"/>
    <w:rPr>
      <w:rFonts w:ascii="Cambria" w:eastAsia="MS Mincho" w:hAnsi="Cambria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A28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455460-4134-1B42-BDD9-627DA4239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19</Words>
  <Characters>655</Characters>
  <Application>Microsoft Macintosh Word</Application>
  <DocSecurity>0</DocSecurity>
  <Lines>5</Lines>
  <Paragraphs>1</Paragraphs>
  <ScaleCrop>false</ScaleCrop>
  <Company>Université de Liège-LBTD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Munaut</dc:creator>
  <cp:keywords/>
  <dc:description/>
  <cp:lastModifiedBy>Noel Laure</cp:lastModifiedBy>
  <cp:revision>57</cp:revision>
  <dcterms:created xsi:type="dcterms:W3CDTF">2018-10-09T13:37:00Z</dcterms:created>
  <dcterms:modified xsi:type="dcterms:W3CDTF">2019-08-19T15:25:00Z</dcterms:modified>
</cp:coreProperties>
</file>